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98845" w14:textId="77777777" w:rsidR="00C74677" w:rsidRPr="00C74677" w:rsidRDefault="00C74677" w:rsidP="00C74677">
      <w:pPr>
        <w:spacing w:before="120" w:after="120"/>
        <w:rPr>
          <w:rFonts w:cs="Arial"/>
          <w:b/>
          <w:bCs/>
        </w:rPr>
      </w:pPr>
      <w:r w:rsidRPr="00C74677">
        <w:rPr>
          <w:rFonts w:cs="Arial"/>
          <w:b/>
          <w:bCs/>
        </w:rPr>
        <w:t>Triage of candidate mutants</w:t>
      </w:r>
    </w:p>
    <w:p w14:paraId="50DBE775" w14:textId="226D7504" w:rsidR="00C83886" w:rsidRDefault="00C74677" w:rsidP="00307F7A">
      <w:pPr>
        <w:jc w:val="both"/>
        <w:rPr>
          <w:sz w:val="18"/>
          <w:szCs w:val="18"/>
        </w:rPr>
      </w:pPr>
      <w:r w:rsidRPr="00C74677">
        <w:rPr>
          <w:sz w:val="18"/>
          <w:szCs w:val="18"/>
        </w:rPr>
        <w:t xml:space="preserve">Top and bottom scoring mAb1 mutants progressed to experimental characterisation based on min-max normalisation. Scoring was based on hydrophobic index, zeta potential, BSA_LC_HC, </w:t>
      </w:r>
      <w:proofErr w:type="spellStart"/>
      <w:r w:rsidRPr="00C74677">
        <w:rPr>
          <w:sz w:val="18"/>
          <w:szCs w:val="18"/>
        </w:rPr>
        <w:t>ens_charge</w:t>
      </w:r>
      <w:proofErr w:type="spellEnd"/>
      <w:r w:rsidRPr="00C74677">
        <w:rPr>
          <w:sz w:val="18"/>
          <w:szCs w:val="18"/>
        </w:rPr>
        <w:t>, normalised hydrophobicity, and TANGO aggregation propensity. Each descriptor value was weighted evenly and normalised to ensure that the lower the score, the increased likelihood of reduced hypothesised viscosity.</w:t>
      </w:r>
    </w:p>
    <w:tbl>
      <w:tblPr>
        <w:tblpPr w:leftFromText="180" w:rightFromText="180" w:vertAnchor="page" w:horzAnchor="margin" w:tblpXSpec="center" w:tblpY="3434"/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61"/>
        <w:gridCol w:w="1339"/>
        <w:gridCol w:w="2773"/>
      </w:tblGrid>
      <w:tr w:rsidR="009D75DD" w:rsidRPr="002A0A40" w14:paraId="36B203CA" w14:textId="77777777" w:rsidTr="00307F7A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BF5899A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A0A40">
              <w:rPr>
                <w:rFonts w:cs="Arial"/>
                <w:b/>
                <w:sz w:val="20"/>
                <w:szCs w:val="20"/>
              </w:rPr>
              <w:t xml:space="preserve">Molecule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5AC9F87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A0A40">
              <w:rPr>
                <w:rFonts w:cs="Arial"/>
                <w:b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A70DBED" w14:textId="77777777" w:rsidR="009D75DD" w:rsidRPr="002A0A40" w:rsidRDefault="009D75DD" w:rsidP="00307F7A">
            <w:pPr>
              <w:spacing w:before="120" w:after="120" w:line="276" w:lineRule="auto"/>
              <w:rPr>
                <w:rFonts w:cs="Arial"/>
                <w:b/>
                <w:sz w:val="20"/>
                <w:szCs w:val="20"/>
              </w:rPr>
            </w:pPr>
            <w:r w:rsidRPr="002A0A40">
              <w:rPr>
                <w:rFonts w:cs="Arial"/>
                <w:b/>
                <w:sz w:val="20"/>
                <w:szCs w:val="20"/>
              </w:rPr>
              <w:t>Summed normalised score</w:t>
            </w:r>
          </w:p>
        </w:tc>
      </w:tr>
      <w:tr w:rsidR="009D75DD" w:rsidRPr="002A0A40" w14:paraId="598BE641" w14:textId="77777777" w:rsidTr="00307F7A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6483D6A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WT (-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C68EDF6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ECD7F"/>
            <w:noWrap/>
            <w:vAlign w:val="bottom"/>
          </w:tcPr>
          <w:p w14:paraId="607DEA21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3.28</w:t>
            </w:r>
          </w:p>
        </w:tc>
      </w:tr>
      <w:tr w:rsidR="009D75DD" w:rsidRPr="002A0A40" w14:paraId="7099E737" w14:textId="77777777" w:rsidTr="00307F7A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70D2586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W32Q (CDRH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E6584AE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Hydrophobi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63BE7B"/>
            <w:noWrap/>
            <w:vAlign w:val="bottom"/>
          </w:tcPr>
          <w:p w14:paraId="17A002D8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1.76</w:t>
            </w:r>
          </w:p>
        </w:tc>
      </w:tr>
      <w:tr w:rsidR="009D75DD" w:rsidRPr="002A0A40" w14:paraId="5F713B83" w14:textId="77777777" w:rsidTr="00307F7A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B482583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D56N (CDRL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9D3E83B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1D980"/>
            <w:noWrap/>
            <w:vAlign w:val="bottom"/>
          </w:tcPr>
          <w:p w14:paraId="518110E0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2.13</w:t>
            </w:r>
          </w:p>
        </w:tc>
      </w:tr>
      <w:tr w:rsidR="009D75DD" w:rsidRPr="002A0A40" w14:paraId="5F7C2513" w14:textId="77777777" w:rsidTr="00307F7A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604FE23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D17N (FWL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8964D9E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6DF81"/>
            <w:noWrap/>
            <w:vAlign w:val="bottom"/>
          </w:tcPr>
          <w:p w14:paraId="192C9C7D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2.21</w:t>
            </w:r>
          </w:p>
        </w:tc>
      </w:tr>
      <w:tr w:rsidR="009D75DD" w:rsidRPr="002A0A40" w14:paraId="1ECA0136" w14:textId="77777777" w:rsidTr="00307F7A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8A7368D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D70N (FWL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1E4813D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9E983"/>
            <w:noWrap/>
            <w:vAlign w:val="bottom"/>
          </w:tcPr>
          <w:p w14:paraId="363EB59C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2.35</w:t>
            </w:r>
          </w:p>
        </w:tc>
      </w:tr>
      <w:tr w:rsidR="009D75DD" w:rsidRPr="002A0A40" w14:paraId="6D9077F0" w14:textId="77777777" w:rsidTr="00307F7A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69D2F70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V5Q (FWH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731A5B8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Hydrophobi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EB84"/>
            <w:noWrap/>
            <w:vAlign w:val="bottom"/>
          </w:tcPr>
          <w:p w14:paraId="66AF4900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2.37</w:t>
            </w:r>
          </w:p>
        </w:tc>
      </w:tr>
      <w:tr w:rsidR="009D75DD" w:rsidRPr="002A0A40" w14:paraId="327A7BBB" w14:textId="77777777" w:rsidTr="00307F7A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A562474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D28N (CDRL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5C15021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EA84"/>
            <w:noWrap/>
            <w:vAlign w:val="bottom"/>
          </w:tcPr>
          <w:p w14:paraId="542BE199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2.42</w:t>
            </w:r>
          </w:p>
        </w:tc>
      </w:tr>
      <w:tr w:rsidR="009D75DD" w:rsidRPr="002A0A40" w14:paraId="04404812" w14:textId="77777777" w:rsidTr="00307F7A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FE983E9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R53G (CDRL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C76465A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9776E"/>
            <w:noWrap/>
            <w:vAlign w:val="bottom"/>
          </w:tcPr>
          <w:p w14:paraId="4075DA30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5.83</w:t>
            </w:r>
          </w:p>
        </w:tc>
      </w:tr>
      <w:tr w:rsidR="009D75DD" w:rsidRPr="002A0A40" w14:paraId="20470BCD" w14:textId="77777777" w:rsidTr="00307F7A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1198BD8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K42E (FWL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C16A4E0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8696B"/>
            <w:noWrap/>
            <w:vAlign w:val="bottom"/>
          </w:tcPr>
          <w:p w14:paraId="4BC0032F" w14:textId="77777777" w:rsidR="009D75DD" w:rsidRPr="002A0A40" w:rsidRDefault="009D75DD" w:rsidP="00307F7A">
            <w:pPr>
              <w:spacing w:before="120" w:after="12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A0A40">
              <w:rPr>
                <w:rFonts w:cs="Arial"/>
                <w:sz w:val="20"/>
                <w:szCs w:val="20"/>
              </w:rPr>
              <w:t>6.22</w:t>
            </w:r>
          </w:p>
        </w:tc>
      </w:tr>
    </w:tbl>
    <w:p w14:paraId="3D8F4276" w14:textId="77777777" w:rsidR="009D75DD" w:rsidRPr="009D75DD" w:rsidRDefault="009D75DD" w:rsidP="009D75DD">
      <w:pPr>
        <w:rPr>
          <w:sz w:val="18"/>
          <w:szCs w:val="18"/>
        </w:rPr>
      </w:pPr>
    </w:p>
    <w:sectPr w:rsidR="009D75DD" w:rsidRPr="009D7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491"/>
    <w:rsid w:val="00074F42"/>
    <w:rsid w:val="001F5910"/>
    <w:rsid w:val="002537B7"/>
    <w:rsid w:val="00287AAF"/>
    <w:rsid w:val="00307F7A"/>
    <w:rsid w:val="00386E35"/>
    <w:rsid w:val="00430903"/>
    <w:rsid w:val="0044171A"/>
    <w:rsid w:val="00523463"/>
    <w:rsid w:val="0061711B"/>
    <w:rsid w:val="00663DFA"/>
    <w:rsid w:val="007621E6"/>
    <w:rsid w:val="007932F7"/>
    <w:rsid w:val="008D0491"/>
    <w:rsid w:val="00927FC3"/>
    <w:rsid w:val="009D75DD"/>
    <w:rsid w:val="00B054F4"/>
    <w:rsid w:val="00B473B3"/>
    <w:rsid w:val="00C35191"/>
    <w:rsid w:val="00C74677"/>
    <w:rsid w:val="00C83886"/>
    <w:rsid w:val="00CB5E81"/>
    <w:rsid w:val="00D00E25"/>
    <w:rsid w:val="00E8248D"/>
    <w:rsid w:val="00EA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F62FF"/>
  <w15:chartTrackingRefBased/>
  <w15:docId w15:val="{066354E4-3D0E-4E9A-8278-F4CF23709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677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4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4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4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4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4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49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49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49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49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4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4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4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4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4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4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4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4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0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49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04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491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04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491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04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4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4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05D314B818914F96FCA4F4F98F7AD2" ma:contentTypeVersion="13" ma:contentTypeDescription="Create a new document." ma:contentTypeScope="" ma:versionID="629a95524ec8ad31f308fe69c48db04e">
  <xsd:schema xmlns:xsd="http://www.w3.org/2001/XMLSchema" xmlns:xs="http://www.w3.org/2001/XMLSchema" xmlns:p="http://schemas.microsoft.com/office/2006/metadata/properties" xmlns:ns2="beb48fb5-a1cb-46c6-b169-2a5bd8e722a6" xmlns:ns3="c563eec4-46ab-49cf-8855-d0bc20817b7e" targetNamespace="http://schemas.microsoft.com/office/2006/metadata/properties" ma:root="true" ma:fieldsID="2e3e809ee1fcfdc6dd73fc061d8033b6" ns2:_="" ns3:_="">
    <xsd:import namespace="beb48fb5-a1cb-46c6-b169-2a5bd8e722a6"/>
    <xsd:import namespace="c563eec4-46ab-49cf-8855-d0bc20817b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Priority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b48fb5-a1cb-46c6-b169-2a5bd8e72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7865813-b24e-4515-aac3-72cd3b0aa1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Priority" ma:index="19" nillable="true" ma:displayName="Priority" ma:format="Dropdown" ma:internalName="Priority" ma:percentage="FALSE">
      <xsd:simpleType>
        <xsd:restriction base="dms:Number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3eec4-46ab-49cf-8855-d0bc20817b7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98c2d60-3c29-4a31-b5d9-794b290d9a46}" ma:internalName="TaxCatchAll" ma:showField="CatchAllData" ma:web="c563eec4-46ab-49cf-8855-d0bc20817b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iority xmlns="beb48fb5-a1cb-46c6-b169-2a5bd8e722a6" xsi:nil="true"/>
    <lcf76f155ced4ddcb4097134ff3c332f xmlns="beb48fb5-a1cb-46c6-b169-2a5bd8e722a6">
      <Terms xmlns="http://schemas.microsoft.com/office/infopath/2007/PartnerControls"/>
    </lcf76f155ced4ddcb4097134ff3c332f>
    <TaxCatchAll xmlns="c563eec4-46ab-49cf-8855-d0bc20817b7e" xsi:nil="true"/>
  </documentManagement>
</p:properties>
</file>

<file path=customXml/itemProps1.xml><?xml version="1.0" encoding="utf-8"?>
<ds:datastoreItem xmlns:ds="http://schemas.openxmlformats.org/officeDocument/2006/customXml" ds:itemID="{E4CCA49B-8E62-4367-AED6-635762C9CAFB}"/>
</file>

<file path=customXml/itemProps2.xml><?xml version="1.0" encoding="utf-8"?>
<ds:datastoreItem xmlns:ds="http://schemas.openxmlformats.org/officeDocument/2006/customXml" ds:itemID="{7DED1908-D407-40D5-985E-AB673AB85E96}"/>
</file>

<file path=customXml/itemProps3.xml><?xml version="1.0" encoding="utf-8"?>
<ds:datastoreItem xmlns:ds="http://schemas.openxmlformats.org/officeDocument/2006/customXml" ds:itemID="{5ABD1BE1-7FF4-44F5-B176-99B73C4182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ttray</dc:creator>
  <cp:keywords/>
  <dc:description/>
  <cp:lastModifiedBy>Zahra Rattray</cp:lastModifiedBy>
  <cp:revision>4</cp:revision>
  <dcterms:created xsi:type="dcterms:W3CDTF">2024-03-22T15:07:00Z</dcterms:created>
  <dcterms:modified xsi:type="dcterms:W3CDTF">2024-03-22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05D314B818914F96FCA4F4F98F7AD2</vt:lpwstr>
  </property>
</Properties>
</file>